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tbl>
      <w:tblPr>
        <w:tblW w:w="837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3"/>
        <w:gridCol w:w="6521"/>
      </w:tblGrid>
      <w:tr>
        <w:trPr>
          <w:trHeight w:val="255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Residue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Protein-Protein Interactions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13V_A : 13V_B 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rotein-Protein Hydrophobic Interactions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13V_A : 573F_B 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rotein-Protein Hydrophobi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 Interactions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3V_A : 9F_B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rotein-Protein Hydrophobic Interactions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E_A : 562E_B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Protein-Protein Main Chain-Side Chain Hydrogen Bonds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F_A : 17E_B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Protein-Protein Main Chain-Side Chain Hydrogen Bonds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F_B : 17E_A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Protein-Protein Main Chain-Side Chain Hydrogen Bonds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S_B : 17E_A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Protein-Protein Main Chain-Side Chain Hydrogen Bonds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7E_B : 8E_A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Protein-Protein Main Chain-Side Chain Hydrogen Bonds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S_B : 17E_A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Protein-Protein Side Chain-Side Chain Hydrogen Bonds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% Interface ASA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E_A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,04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S_A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,64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3V_A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,87</w:t>
            </w:r>
          </w:p>
        </w:tc>
      </w:tr>
      <w:tr>
        <w:trPr>
          <w:trHeight w:val="255" w:hRule="atLeast"/>
        </w:trPr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7E_A</w:t>
            </w:r>
          </w:p>
        </w:tc>
        <w:tc>
          <w:tcPr>
            <w:tcW w:w="6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,32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0:38:00Z</dcterms:created>
  <dc:creator>ele</dc:creator>
  <dc:description/>
  <dc:language>en-US</dc:language>
  <cp:lastModifiedBy>ele</cp:lastModifiedBy>
  <dcterms:modified xsi:type="dcterms:W3CDTF">2012-04-03T10:38:00Z</dcterms:modified>
  <cp:revision>1</cp:revision>
  <dc:subject/>
  <dc:title/>
</cp:coreProperties>
</file>